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666"/>
        <w:gridCol w:w="666"/>
        <w:gridCol w:w="666"/>
        <w:gridCol w:w="666"/>
        <w:gridCol w:w="666"/>
        <w:gridCol w:w="666"/>
        <w:gridCol w:w="666"/>
      </w:tblGrid>
      <w:tr w:rsidR="0096731F" w:rsidRPr="00965C13" w:rsidTr="00EF3E4C">
        <w:trPr>
          <w:trHeight w:val="1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731F" w:rsidRPr="00965C13" w:rsidRDefault="0096731F" w:rsidP="00B6326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731F" w:rsidRPr="00965C13" w:rsidRDefault="0096731F" w:rsidP="00967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</w:rPr>
              <w:t>IG</w:t>
            </w:r>
          </w:p>
        </w:tc>
      </w:tr>
      <w:tr w:rsidR="00965C13" w:rsidRPr="00965C13" w:rsidTr="00EF3E4C">
        <w:trPr>
          <w:trHeight w:val="113"/>
        </w:trPr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noProof w:val="0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thylebe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965C13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n/c</w:t>
            </w:r>
          </w:p>
        </w:tc>
      </w:tr>
      <w:tr w:rsidR="00965C13" w:rsidRPr="00965C13" w:rsidTr="00EF3E4C">
        <w:trPr>
          <w:trHeight w:val="18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lindrolebe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0E3B02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965C13"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0E3B02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0.04</w:t>
            </w:r>
            <w:r w:rsidR="00965C13" w:rsidRPr="00965C1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7</w:t>
            </w:r>
          </w:p>
        </w:tc>
      </w:tr>
      <w:tr w:rsidR="00965C13" w:rsidRPr="00965C13" w:rsidTr="00EF3E4C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ster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0E3B02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0.01</w:t>
            </w:r>
            <w:r w:rsidR="00965C13" w:rsidRPr="00965C1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3</w:t>
            </w:r>
          </w:p>
        </w:tc>
      </w:tr>
      <w:tr w:rsidR="00965C13" w:rsidRPr="00965C13" w:rsidTr="00EF3E4C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taster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965C13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0.003</w:t>
            </w:r>
          </w:p>
        </w:tc>
      </w:tr>
      <w:tr w:rsidR="00965C13" w:rsidRPr="00965C13" w:rsidTr="00EF3E4C">
        <w:trPr>
          <w:trHeight w:val="18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naster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965C13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n/c</w:t>
            </w:r>
          </w:p>
        </w:tc>
      </w:tr>
      <w:tr w:rsidR="00965C13" w:rsidRPr="00965C13" w:rsidTr="00EF3E4C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yoshiolebe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5C13" w:rsidRPr="00965C13" w:rsidRDefault="00965C13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n/c</w:t>
            </w:r>
          </w:p>
        </w:tc>
      </w:tr>
      <w:tr w:rsidR="00965C13" w:rsidRPr="00965C13" w:rsidTr="00EF3E4C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nolebe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965C13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5C13" w:rsidRPr="00965C13" w:rsidRDefault="0011732E" w:rsidP="00965C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65C13" w:rsidRPr="00965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965C13" w:rsidRPr="00965C13" w:rsidRDefault="00965C13" w:rsidP="00965C1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965C13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0</w:t>
            </w:r>
          </w:p>
        </w:tc>
      </w:tr>
    </w:tbl>
    <w:p w:rsidR="00F015C9" w:rsidRPr="00965C13" w:rsidRDefault="00F015C9">
      <w:pPr>
        <w:rPr>
          <w:rFonts w:ascii="Times New Roman" w:hAnsi="Times New Roman" w:cs="Times New Roman"/>
          <w:sz w:val="20"/>
          <w:szCs w:val="20"/>
        </w:rPr>
      </w:pPr>
    </w:p>
    <w:sectPr w:rsidR="00F015C9" w:rsidRPr="0096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0A6"/>
    <w:rsid w:val="000E3B02"/>
    <w:rsid w:val="0011732E"/>
    <w:rsid w:val="00237CA3"/>
    <w:rsid w:val="004630A6"/>
    <w:rsid w:val="005356EE"/>
    <w:rsid w:val="00890904"/>
    <w:rsid w:val="00965C13"/>
    <w:rsid w:val="0096731F"/>
    <w:rsid w:val="00B6326A"/>
    <w:rsid w:val="00BD1BE1"/>
    <w:rsid w:val="00CC34D3"/>
    <w:rsid w:val="00DB0827"/>
    <w:rsid w:val="00EB4D65"/>
    <w:rsid w:val="00EF3E4C"/>
    <w:rsid w:val="00F0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3363"/>
  <w15:chartTrackingRefBased/>
  <w15:docId w15:val="{36847E58-9026-4474-A03B-85B4B149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3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Huyen Pham Thi</dc:creator>
  <cp:keywords/>
  <dc:description/>
  <cp:lastModifiedBy>Minh Huyen Pham Thi</cp:lastModifiedBy>
  <cp:revision>6</cp:revision>
  <dcterms:created xsi:type="dcterms:W3CDTF">2021-10-26T13:10:00Z</dcterms:created>
  <dcterms:modified xsi:type="dcterms:W3CDTF">2021-10-27T07:08:00Z</dcterms:modified>
</cp:coreProperties>
</file>